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6DA" w:rsidRPr="005126DA" w:rsidRDefault="005126DA" w:rsidP="005126DA">
      <w:pPr>
        <w:spacing w:afterLines="50" w:after="156"/>
        <w:rPr>
          <w:rFonts w:ascii="Times New Roman" w:hAnsi="Times New Roman"/>
          <w:snapToGrid w:val="0"/>
          <w:kern w:val="0"/>
          <w:sz w:val="24"/>
          <w:szCs w:val="17"/>
        </w:rPr>
      </w:pPr>
      <w:r w:rsidRPr="005126DA">
        <w:rPr>
          <w:rFonts w:ascii="Times New Roman" w:hAnsi="Times New Roman"/>
          <w:b/>
          <w:snapToGrid w:val="0"/>
          <w:kern w:val="0"/>
          <w:sz w:val="24"/>
          <w:szCs w:val="17"/>
        </w:rPr>
        <w:t>Supplemental Table 1</w:t>
      </w:r>
      <w:r w:rsidR="00F90BBD">
        <w:rPr>
          <w:rFonts w:ascii="Times New Roman" w:hAnsi="Times New Roman"/>
          <w:b/>
          <w:snapToGrid w:val="0"/>
          <w:kern w:val="0"/>
          <w:sz w:val="24"/>
          <w:szCs w:val="17"/>
        </w:rPr>
        <w:t>.</w:t>
      </w:r>
      <w:bookmarkStart w:id="0" w:name="_GoBack"/>
      <w:bookmarkEnd w:id="0"/>
      <w:r w:rsidRPr="005126DA">
        <w:rPr>
          <w:rFonts w:ascii="Times New Roman" w:hAnsi="Times New Roman"/>
          <w:b/>
          <w:snapToGrid w:val="0"/>
          <w:kern w:val="0"/>
          <w:sz w:val="24"/>
          <w:szCs w:val="17"/>
        </w:rPr>
        <w:t xml:space="preserve"> </w:t>
      </w:r>
      <w:r w:rsidRPr="005126DA">
        <w:rPr>
          <w:rFonts w:ascii="Times New Roman" w:hAnsi="Times New Roman"/>
          <w:snapToGrid w:val="0"/>
          <w:kern w:val="0"/>
          <w:sz w:val="24"/>
          <w:szCs w:val="17"/>
        </w:rPr>
        <w:t>Primers for qRT-PCR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1"/>
        <w:gridCol w:w="4261"/>
      </w:tblGrid>
      <w:tr w:rsidR="005F4F36" w:rsidRPr="005126DA" w:rsidTr="00D57E1B">
        <w:tc>
          <w:tcPr>
            <w:tcW w:w="4261" w:type="dxa"/>
            <w:tcBorders>
              <w:top w:val="single" w:sz="12" w:space="0" w:color="auto"/>
            </w:tcBorders>
          </w:tcPr>
          <w:p w:rsidR="005F4F36" w:rsidRPr="005126DA" w:rsidRDefault="005F4F36" w:rsidP="005F4F36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 w:hint="eastAsia"/>
                <w:szCs w:val="21"/>
              </w:rPr>
              <w:t>Primers</w:t>
            </w:r>
          </w:p>
        </w:tc>
        <w:tc>
          <w:tcPr>
            <w:tcW w:w="4261" w:type="dxa"/>
            <w:tcBorders>
              <w:top w:val="single" w:sz="12" w:space="0" w:color="auto"/>
            </w:tcBorders>
          </w:tcPr>
          <w:p w:rsidR="005F4F36" w:rsidRPr="005126DA" w:rsidRDefault="005F4F36" w:rsidP="005F4F36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 w:hint="eastAsia"/>
                <w:szCs w:val="21"/>
              </w:rPr>
              <w:t>Sequence</w:t>
            </w:r>
          </w:p>
        </w:tc>
      </w:tr>
      <w:tr w:rsidR="005F4F36" w:rsidRPr="005126DA" w:rsidTr="00D57E1B">
        <w:tc>
          <w:tcPr>
            <w:tcW w:w="4261" w:type="dxa"/>
            <w:tcBorders>
              <w:top w:val="single" w:sz="4" w:space="0" w:color="auto"/>
            </w:tcBorders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GA3ox</w:t>
            </w:r>
            <w:r w:rsidR="008D656F">
              <w:rPr>
                <w:rFonts w:ascii="Times New Roman" w:hAnsi="Times New Roman" w:hint="eastAsia"/>
                <w:i/>
                <w:szCs w:val="21"/>
              </w:rPr>
              <w:t>1</w:t>
            </w:r>
            <w:r w:rsidRPr="005126DA">
              <w:rPr>
                <w:rFonts w:ascii="Times New Roman" w:hAnsi="Times New Roman"/>
                <w:i/>
                <w:szCs w:val="21"/>
              </w:rPr>
              <w:t>Fw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TCGCATCTCTTCCTTCTTC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GA3ox</w:t>
            </w:r>
            <w:r w:rsidR="008D656F">
              <w:rPr>
                <w:rFonts w:ascii="Times New Roman" w:hAnsi="Times New Roman" w:hint="eastAsia"/>
                <w:i/>
                <w:szCs w:val="21"/>
              </w:rPr>
              <w:t>1</w:t>
            </w:r>
            <w:r w:rsidRPr="005126DA">
              <w:rPr>
                <w:rFonts w:ascii="Times New Roman" w:hAnsi="Times New Roman"/>
                <w:i/>
                <w:szCs w:val="21"/>
              </w:rPr>
              <w:t>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AATCCAACATCAGCCACATCAG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2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ATATCAACAATCTAATCT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2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ACCTAACACTTCTACA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4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AATCAACACAACACAACA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4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ACCAAAACATCCATA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5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ATTCCACACATCT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ABI5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TTTCTCTTCACTTCCA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KAO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TTAAAAATAATTT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KAO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TCTCTTATTTTTAATAA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6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TACACACAAAAA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6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AAATAAAAAA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5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TACACACAAAAA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5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AAATAAAAAAC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9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ACACTCAATTCAACACTT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NCED9Re</w:t>
            </w:r>
            <w:r w:rsidR="00003104"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TAACACAATCCACCACCTT</w:t>
            </w:r>
          </w:p>
        </w:tc>
      </w:tr>
      <w:tr w:rsidR="005F4F36" w:rsidRPr="005126DA" w:rsidTr="00D57E1B">
        <w:tc>
          <w:tcPr>
            <w:tcW w:w="4261" w:type="dxa"/>
          </w:tcPr>
          <w:p w:rsidR="005F4F36" w:rsidRPr="005126DA" w:rsidRDefault="00003104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</w:t>
            </w:r>
            <w:r w:rsidR="005F4F36" w:rsidRPr="005126DA">
              <w:rPr>
                <w:rFonts w:ascii="Times New Roman" w:hAnsi="Times New Roman"/>
                <w:i/>
                <w:szCs w:val="21"/>
              </w:rPr>
              <w:t>ActinFw</w:t>
            </w:r>
          </w:p>
        </w:tc>
        <w:tc>
          <w:tcPr>
            <w:tcW w:w="4261" w:type="dxa"/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CTATCTCACTATCCCTCAT</w:t>
            </w:r>
          </w:p>
        </w:tc>
      </w:tr>
      <w:tr w:rsidR="005F4F36" w:rsidRPr="005126DA" w:rsidTr="00D57E1B">
        <w:tc>
          <w:tcPr>
            <w:tcW w:w="4261" w:type="dxa"/>
            <w:tcBorders>
              <w:bottom w:val="single" w:sz="12" w:space="0" w:color="auto"/>
            </w:tcBorders>
          </w:tcPr>
          <w:p w:rsidR="005F4F36" w:rsidRPr="005126DA" w:rsidRDefault="00003104" w:rsidP="00D57E1B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126DA">
              <w:rPr>
                <w:rFonts w:ascii="Times New Roman" w:hAnsi="Times New Roman"/>
                <w:i/>
                <w:szCs w:val="21"/>
              </w:rPr>
              <w:t>qRT-Gm</w:t>
            </w:r>
            <w:r w:rsidR="005F4F36" w:rsidRPr="005126DA">
              <w:rPr>
                <w:rFonts w:ascii="Times New Roman" w:hAnsi="Times New Roman"/>
                <w:i/>
                <w:szCs w:val="21"/>
              </w:rPr>
              <w:t>ActinRe</w:t>
            </w:r>
            <w:r w:rsidRPr="005126DA">
              <w:rPr>
                <w:rFonts w:ascii="Times New Roman" w:hAnsi="Times New Roman" w:hint="eastAsia"/>
                <w:i/>
                <w:szCs w:val="21"/>
              </w:rPr>
              <w:t>v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:rsidR="005F4F36" w:rsidRPr="005126DA" w:rsidRDefault="005F4F36" w:rsidP="00D57E1B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126DA">
              <w:rPr>
                <w:rFonts w:ascii="Times New Roman" w:hAnsi="Times New Roman"/>
                <w:szCs w:val="21"/>
              </w:rPr>
              <w:t>ACCTTCCAATCCACATCTTT</w:t>
            </w:r>
          </w:p>
        </w:tc>
      </w:tr>
    </w:tbl>
    <w:p w:rsidR="005F4F36" w:rsidRPr="005126DA" w:rsidRDefault="005F4F36" w:rsidP="005F4F36">
      <w:pPr>
        <w:spacing w:line="360" w:lineRule="auto"/>
        <w:rPr>
          <w:rFonts w:ascii="Times New Roman" w:hAnsi="Times New Roman"/>
          <w:szCs w:val="21"/>
        </w:rPr>
      </w:pPr>
    </w:p>
    <w:p w:rsidR="00FB3295" w:rsidRPr="005126DA" w:rsidRDefault="00FB3295">
      <w:pPr>
        <w:rPr>
          <w:szCs w:val="21"/>
        </w:rPr>
      </w:pPr>
    </w:p>
    <w:sectPr w:rsidR="00FB3295" w:rsidRPr="00512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47C" w:rsidRDefault="0015647C" w:rsidP="005F4F36">
      <w:r>
        <w:separator/>
      </w:r>
    </w:p>
  </w:endnote>
  <w:endnote w:type="continuationSeparator" w:id="0">
    <w:p w:rsidR="0015647C" w:rsidRDefault="0015647C" w:rsidP="005F4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47C" w:rsidRDefault="0015647C" w:rsidP="005F4F36">
      <w:r>
        <w:separator/>
      </w:r>
    </w:p>
  </w:footnote>
  <w:footnote w:type="continuationSeparator" w:id="0">
    <w:p w:rsidR="0015647C" w:rsidRDefault="0015647C" w:rsidP="005F4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F85"/>
    <w:rsid w:val="00003104"/>
    <w:rsid w:val="000353BD"/>
    <w:rsid w:val="000524D2"/>
    <w:rsid w:val="00055962"/>
    <w:rsid w:val="00073612"/>
    <w:rsid w:val="000D706A"/>
    <w:rsid w:val="00100E4B"/>
    <w:rsid w:val="00153C9F"/>
    <w:rsid w:val="0015647C"/>
    <w:rsid w:val="0018296A"/>
    <w:rsid w:val="001C2CA6"/>
    <w:rsid w:val="001E3CAE"/>
    <w:rsid w:val="00205158"/>
    <w:rsid w:val="002B1E49"/>
    <w:rsid w:val="002C3FD4"/>
    <w:rsid w:val="002D4826"/>
    <w:rsid w:val="002D692D"/>
    <w:rsid w:val="00336892"/>
    <w:rsid w:val="0037511E"/>
    <w:rsid w:val="00375F60"/>
    <w:rsid w:val="00384589"/>
    <w:rsid w:val="003A1344"/>
    <w:rsid w:val="00414F85"/>
    <w:rsid w:val="0046687A"/>
    <w:rsid w:val="00480A47"/>
    <w:rsid w:val="00495D35"/>
    <w:rsid w:val="004F5D13"/>
    <w:rsid w:val="005126DA"/>
    <w:rsid w:val="00537F90"/>
    <w:rsid w:val="00584879"/>
    <w:rsid w:val="005F4F36"/>
    <w:rsid w:val="00651D43"/>
    <w:rsid w:val="0066784D"/>
    <w:rsid w:val="006A2759"/>
    <w:rsid w:val="006E11B0"/>
    <w:rsid w:val="006F7DFC"/>
    <w:rsid w:val="00716931"/>
    <w:rsid w:val="007400E5"/>
    <w:rsid w:val="007612C6"/>
    <w:rsid w:val="00794B73"/>
    <w:rsid w:val="007B3527"/>
    <w:rsid w:val="007D1D4F"/>
    <w:rsid w:val="007D3B82"/>
    <w:rsid w:val="008115FF"/>
    <w:rsid w:val="00836ACE"/>
    <w:rsid w:val="0084101D"/>
    <w:rsid w:val="00854CA2"/>
    <w:rsid w:val="00855E3F"/>
    <w:rsid w:val="008D656F"/>
    <w:rsid w:val="009B0DC1"/>
    <w:rsid w:val="00B0082B"/>
    <w:rsid w:val="00B356FA"/>
    <w:rsid w:val="00B35E70"/>
    <w:rsid w:val="00B47976"/>
    <w:rsid w:val="00C0574C"/>
    <w:rsid w:val="00C13E25"/>
    <w:rsid w:val="00C449A1"/>
    <w:rsid w:val="00C807E9"/>
    <w:rsid w:val="00CB4C70"/>
    <w:rsid w:val="00CD6AAA"/>
    <w:rsid w:val="00D12820"/>
    <w:rsid w:val="00E063E0"/>
    <w:rsid w:val="00E10A31"/>
    <w:rsid w:val="00E17C5C"/>
    <w:rsid w:val="00E94AE4"/>
    <w:rsid w:val="00F863C1"/>
    <w:rsid w:val="00F90BBD"/>
    <w:rsid w:val="00FB3295"/>
    <w:rsid w:val="00FF3037"/>
    <w:rsid w:val="00FF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EFCC06-4034-4E1A-B8B6-7BF4B113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F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4F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4F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4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CD673BA-B38D-48B4-8CD4-6623CE6E9BD6}"/>
</file>

<file path=customXml/itemProps2.xml><?xml version="1.0" encoding="utf-8"?>
<ds:datastoreItem xmlns:ds="http://schemas.openxmlformats.org/officeDocument/2006/customXml" ds:itemID="{6DD74F43-9E82-4B75-AF4C-F956EAFB3795}"/>
</file>

<file path=customXml/itemProps3.xml><?xml version="1.0" encoding="utf-8"?>
<ds:datastoreItem xmlns:ds="http://schemas.openxmlformats.org/officeDocument/2006/customXml" ds:itemID="{2576A2F8-5A33-48F7-BA15-B8233758FF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>P R C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17-04-17T08:40:00Z</dcterms:created>
  <dcterms:modified xsi:type="dcterms:W3CDTF">2017-04-19T07:23:00Z</dcterms:modified>
</cp:coreProperties>
</file>